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C185C" w14:textId="77777777" w:rsidR="00836CD6" w:rsidRDefault="00836CD6" w:rsidP="00836CD6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 Bold" w:eastAsia="宋体" w:hAnsi="Times New Roman Bold" w:cs="Times New Roman Bold"/>
          <w:b/>
          <w:bCs/>
          <w:color w:val="000000"/>
          <w:kern w:val="24"/>
          <w:sz w:val="24"/>
          <w:szCs w:val="24"/>
        </w:rPr>
        <w:t>Table S2. Stratified analyses of metabolic syndrome and risk of bladder cancer</w:t>
      </w:r>
    </w:p>
    <w:tbl>
      <w:tblPr>
        <w:tblW w:w="8220" w:type="dxa"/>
        <w:tblInd w:w="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602"/>
        <w:gridCol w:w="1340"/>
        <w:gridCol w:w="995"/>
        <w:gridCol w:w="2245"/>
        <w:gridCol w:w="1558"/>
      </w:tblGrid>
      <w:tr w:rsidR="00836CD6" w14:paraId="669A52B2" w14:textId="77777777" w:rsidTr="00031D29">
        <w:trPr>
          <w:trHeight w:val="454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EF489A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12B37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ase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A3ACC8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erson-year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28394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ncidence rate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2AB46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ultivariate-adjusted HR (95%C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57E28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 Bold Italic" w:eastAsia="宋体" w:hAnsi="Times New Roman Bold Italic" w:cs="Times New Roman Bold Italic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interaction</w:t>
            </w:r>
          </w:p>
        </w:tc>
      </w:tr>
      <w:tr w:rsidR="00836CD6" w14:paraId="2352A531" w14:textId="77777777" w:rsidTr="00031D29">
        <w:trPr>
          <w:trHeight w:val="454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6367F5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597EE0F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9476F0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AA3A596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144184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220626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14AE5A5B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981AEC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4DAC92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5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E238E7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927,813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DC3EC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1EB96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25 (0.99,1.56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F78B78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03EE08B8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CD0DC7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967863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82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559C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620,041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25C8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.36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C5293E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56 (1.02,2.4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CC2D2E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191</w:t>
            </w:r>
          </w:p>
        </w:tc>
      </w:tr>
      <w:tr w:rsidR="00836CD6" w14:paraId="731CE032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D12780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E53D3B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46AD134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0E8B0BF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D18F11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A466E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3E1A2EE0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D1D022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60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2A6677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5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9D352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,083,705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CE6CE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CF239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46 (0.96,2.22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95E90C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7EA7C0A7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852616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2E43F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2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CB1EF4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464,149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F36DA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.54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983C96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29 (1.03,1.61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5915D8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589</w:t>
            </w:r>
          </w:p>
        </w:tc>
      </w:tr>
      <w:tr w:rsidR="00836CD6" w14:paraId="29856918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96C7EC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ever smoker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8068F3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446FF4F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BD22B0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E87B21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85584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59018B2C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D83C6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553CC3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1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08EC2A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970,268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58F39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64DD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55 (1.07,2.25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63E98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006BA3A7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44EF40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B430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6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7B9D6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577,586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513377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.13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302548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19 (0.94,1.51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133F2E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672</w:t>
            </w:r>
          </w:p>
        </w:tc>
      </w:tr>
      <w:tr w:rsidR="00836CD6" w14:paraId="2442E27B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71EC46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ever drinker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9821284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0D5C80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A2486F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18B10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00BC41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75D1D9EB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F74C7F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3E666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EA3A3C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92,583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8BC9A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F8519C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21 (0.49,3.02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5FBC9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78720937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A20502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A6E248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61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3EC14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,255,271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C481ED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42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B91F96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34 (1.09,1.64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FDAA11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448</w:t>
            </w:r>
          </w:p>
        </w:tc>
      </w:tr>
      <w:tr w:rsidR="00836CD6" w14:paraId="61E2553E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D88847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hysical activity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2F0EB08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754036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02D3B33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4D65D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E08887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4DA9D59F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ED2030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 median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F8A42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95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BE80C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,134,731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5E2702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38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0B48B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37 (1.07,1.77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1C89B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73BE0060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752382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dian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DFF78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2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281D4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413,122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F83D2E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36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4FE860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25 (0.9,1.72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927C7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777</w:t>
            </w:r>
          </w:p>
        </w:tc>
      </w:tr>
      <w:tr w:rsidR="00836CD6" w14:paraId="504528A9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215B95" w14:textId="77777777" w:rsidR="00836CD6" w:rsidRDefault="00836CD6" w:rsidP="00031D29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elow 5 portions of fruit and vegetable per day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C354F2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59E9E62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12EE09A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B6D55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4E133E" w14:textId="77777777" w:rsidR="00836CD6" w:rsidRDefault="00836CD6" w:rsidP="00031D2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768CEBF7" w14:textId="77777777" w:rsidTr="00031D29">
        <w:trPr>
          <w:trHeight w:val="454"/>
        </w:trPr>
        <w:tc>
          <w:tcPr>
            <w:tcW w:w="148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35ADE5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60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5CDD25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19</w:t>
            </w:r>
          </w:p>
        </w:tc>
        <w:tc>
          <w:tcPr>
            <w:tcW w:w="134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9C9BB3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,211,124</w:t>
            </w:r>
          </w:p>
        </w:tc>
        <w:tc>
          <w:tcPr>
            <w:tcW w:w="9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0DF1E6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44</w:t>
            </w:r>
          </w:p>
        </w:tc>
        <w:tc>
          <w:tcPr>
            <w:tcW w:w="224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5F685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27 (0.99,1.62)</w:t>
            </w:r>
          </w:p>
        </w:tc>
        <w:tc>
          <w:tcPr>
            <w:tcW w:w="15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F30B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36CD6" w14:paraId="39A904C7" w14:textId="77777777" w:rsidTr="00031D29">
        <w:trPr>
          <w:trHeight w:val="454"/>
        </w:trPr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455CDE" w14:textId="77777777" w:rsidR="00836CD6" w:rsidRDefault="00836CD6" w:rsidP="00031D29">
            <w:pPr>
              <w:widowControl/>
              <w:adjustRightInd w:val="0"/>
              <w:snapToGrid w:val="0"/>
              <w:ind w:firstLineChars="100" w:firstLine="201"/>
              <w:textAlignment w:val="bottom"/>
              <w:rPr>
                <w:rFonts w:ascii="Times New Roman Bold" w:eastAsia="宋体" w:hAnsi="Times New Roman Bold" w:cs="Times New Roman Bold" w:hint="eastAsia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8671F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8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68EC1F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,336,72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755A1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.47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DCB869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.43 (1.02,2.0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9B7373" w14:textId="77777777" w:rsidR="00836CD6" w:rsidRDefault="00836CD6" w:rsidP="00031D2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388</w:t>
            </w:r>
          </w:p>
        </w:tc>
      </w:tr>
      <w:tr w:rsidR="00836CD6" w14:paraId="599D0032" w14:textId="77777777" w:rsidTr="00031D29">
        <w:trPr>
          <w:trHeight w:val="282"/>
        </w:trPr>
        <w:tc>
          <w:tcPr>
            <w:tcW w:w="8220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2925D4" w14:textId="77777777" w:rsidR="00836CD6" w:rsidRDefault="00836CD6" w:rsidP="00031D29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stimated effects were based on the fully adjusted model (see the footnote in Table 2)</w:t>
            </w:r>
          </w:p>
        </w:tc>
      </w:tr>
    </w:tbl>
    <w:p w14:paraId="0D434740" w14:textId="77777777" w:rsidR="00780DE1" w:rsidRPr="00836CD6" w:rsidRDefault="00780DE1"/>
    <w:sectPr w:rsidR="00780DE1" w:rsidRPr="00836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 Italic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D6"/>
    <w:rsid w:val="000A0872"/>
    <w:rsid w:val="00125CDF"/>
    <w:rsid w:val="001E338F"/>
    <w:rsid w:val="002A66D8"/>
    <w:rsid w:val="002B5F28"/>
    <w:rsid w:val="0030520D"/>
    <w:rsid w:val="00315A08"/>
    <w:rsid w:val="0031644C"/>
    <w:rsid w:val="00384F92"/>
    <w:rsid w:val="00494402"/>
    <w:rsid w:val="00721081"/>
    <w:rsid w:val="007243E6"/>
    <w:rsid w:val="0072758E"/>
    <w:rsid w:val="00762E0B"/>
    <w:rsid w:val="00780DE1"/>
    <w:rsid w:val="00836CD6"/>
    <w:rsid w:val="00AD567B"/>
    <w:rsid w:val="00B21EB6"/>
    <w:rsid w:val="00CE71B8"/>
    <w:rsid w:val="00DB23EF"/>
    <w:rsid w:val="00EF52D5"/>
    <w:rsid w:val="00F5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644CB"/>
  <w15:chartTrackingRefBased/>
  <w15:docId w15:val="{900C8C9F-D0F1-FA41-BF74-CDEDD2DD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CD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876</dc:creator>
  <cp:keywords/>
  <dc:description/>
  <cp:lastModifiedBy>d876</cp:lastModifiedBy>
  <cp:revision>1</cp:revision>
  <dcterms:created xsi:type="dcterms:W3CDTF">2022-08-28T02:43:00Z</dcterms:created>
  <dcterms:modified xsi:type="dcterms:W3CDTF">2022-08-28T02:45:00Z</dcterms:modified>
</cp:coreProperties>
</file>